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2" w:rightFromText="142" w:horzAnchor="margin" w:tblpY="747"/>
        <w:tblW w:w="12835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851"/>
        <w:gridCol w:w="708"/>
        <w:gridCol w:w="709"/>
        <w:gridCol w:w="851"/>
        <w:gridCol w:w="850"/>
        <w:gridCol w:w="851"/>
        <w:gridCol w:w="850"/>
        <w:gridCol w:w="709"/>
        <w:gridCol w:w="850"/>
        <w:gridCol w:w="851"/>
        <w:gridCol w:w="992"/>
        <w:gridCol w:w="851"/>
        <w:gridCol w:w="850"/>
        <w:gridCol w:w="709"/>
        <w:gridCol w:w="77"/>
      </w:tblGrid>
      <w:tr w:rsidR="004E66E6" w:rsidRPr="001344A0" w14:paraId="28F01006" w14:textId="77777777" w:rsidTr="007D7EFE">
        <w:trPr>
          <w:gridAfter w:val="1"/>
          <w:wAfter w:w="77" w:type="dxa"/>
          <w:trHeight w:val="300"/>
        </w:trPr>
        <w:tc>
          <w:tcPr>
            <w:tcW w:w="1275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CBBBCA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S1 Table.</w:t>
            </w: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313A8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rrelations of preoperative serum cytokine profiles with preoperative clinical recipient findings in living donor liver transplanta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</w:tr>
      <w:tr w:rsidR="004E66E6" w:rsidRPr="001344A0" w14:paraId="6CAD3D61" w14:textId="77777777" w:rsidTr="007D7EF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36F47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0BA01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C8F94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D0B16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F4187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L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1BFAC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tiolo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2E50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c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A0D13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diu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45436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WB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F924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R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C8963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F66B7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T. </w:t>
            </w:r>
            <w:proofErr w:type="spellStart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i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46CD2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F952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A8D8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ALT 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36381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lb</w:t>
            </w:r>
          </w:p>
        </w:tc>
      </w:tr>
      <w:tr w:rsidR="004E66E6" w:rsidRPr="001344A0" w14:paraId="559F90FC" w14:textId="77777777" w:rsidTr="007D7EF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89332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D3C0C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857E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722F08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83437C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0D65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ECCAB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288333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3E1D62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FA1AFB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E9FBFB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749C22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696E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28BC05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1CEF3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2D36E5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4E66E6" w:rsidRPr="001344A0" w14:paraId="2169F31A" w14:textId="77777777" w:rsidTr="007D7EF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9EA5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EEE5F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F81116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B45E38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8F7365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AB67F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7E095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7F81A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9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EC9FA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B74686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9603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8C05A6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C1A6F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2E4C49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31532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**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50CA33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*</w:t>
            </w:r>
          </w:p>
        </w:tc>
      </w:tr>
      <w:tr w:rsidR="004E66E6" w:rsidRPr="001344A0" w14:paraId="398DEFED" w14:textId="77777777" w:rsidTr="007D7EF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FE77C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08559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886034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DF7F9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D7488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DC483F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CC4D43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BCDBE8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4D2195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E23DA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822A0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9415FB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1C0F2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F3F1C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5087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**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436BD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</w:t>
            </w:r>
          </w:p>
        </w:tc>
      </w:tr>
      <w:tr w:rsidR="004E66E6" w:rsidRPr="001344A0" w14:paraId="50D509C0" w14:textId="77777777" w:rsidTr="007D7EF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A2D7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EFFEC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F2257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A54709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A2FF88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31E763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8698C9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A005FF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130391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7CBC4C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509BA8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05306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2DE29A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5AE41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EE394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172AE2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</w:tr>
      <w:tr w:rsidR="004E66E6" w:rsidRPr="001344A0" w14:paraId="6821CBBC" w14:textId="77777777" w:rsidTr="007D7EF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3E8F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L-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BFF07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38017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F5D65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B7A6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02A15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F593F4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39B469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CADF8A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EE57E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ADDC55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EA65F2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55D02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203155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113B54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1E013A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</w:tr>
      <w:tr w:rsidR="004E66E6" w:rsidRPr="001344A0" w14:paraId="7595E4BC" w14:textId="77777777" w:rsidTr="007D7EF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1D7F1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FN-γ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1620E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9FEF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B7F00C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80E8C9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6F142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63F6C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FFF4E1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6256D9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A8704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0A8988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4B0185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6205C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4497B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3C847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B72868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</w:tr>
      <w:tr w:rsidR="004E66E6" w:rsidRPr="001344A0" w14:paraId="2319F334" w14:textId="77777777" w:rsidTr="007D7EFE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50107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NF-α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B51F6B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83165A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FD434C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0BBB30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18EE97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85DBA4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9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47F2A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35B75B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C7F61A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390755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DB1116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B3E3B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FF0A9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47172E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512589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8**</w:t>
            </w:r>
          </w:p>
        </w:tc>
      </w:tr>
      <w:tr w:rsidR="004E66E6" w:rsidRPr="001344A0" w14:paraId="100554A3" w14:textId="77777777" w:rsidTr="007D7EFE">
        <w:trPr>
          <w:gridAfter w:val="1"/>
          <w:wAfter w:w="77" w:type="dxa"/>
          <w:trHeight w:val="300"/>
        </w:trPr>
        <w:tc>
          <w:tcPr>
            <w:tcW w:w="1275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93E43D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bbreviations:</w:t>
            </w: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L, interleukin; IFN, interferon; TNF, tumor necrosis factor; BMI, body mass index; MELD, model for end stage liver disease; </w:t>
            </w:r>
            <w:proofErr w:type="spellStart"/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t</w:t>
            </w:r>
            <w:proofErr w:type="spellEnd"/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hematocrit; WBC, white blood cell count; CRP, C-reactive protein; T. </w:t>
            </w:r>
            <w:proofErr w:type="spellStart"/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l</w:t>
            </w:r>
            <w:proofErr w:type="spellEnd"/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otal bilirubin; INR, international normalized ratio; AST, aspartate aminotransferase; ALT, alanine aminotransferase; Alb, albumin</w:t>
            </w:r>
          </w:p>
          <w:p w14:paraId="05A7C38B" w14:textId="77777777" w:rsidR="004E66E6" w:rsidRPr="001344A0" w:rsidRDefault="004E66E6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r w:rsidRPr="001344A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lt;0.05, **</w:t>
            </w:r>
            <w:r w:rsidRPr="001344A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</w:tbl>
    <w:p w14:paraId="47D3EE37" w14:textId="77777777" w:rsidR="00EA106B" w:rsidRDefault="00EA106B">
      <w:bookmarkStart w:id="0" w:name="_GoBack"/>
      <w:bookmarkEnd w:id="0"/>
    </w:p>
    <w:sectPr w:rsidR="00EA1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E6"/>
    <w:rsid w:val="004E66E6"/>
    <w:rsid w:val="00EA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9595"/>
  <w15:chartTrackingRefBased/>
  <w15:docId w15:val="{2E8D9A13-F747-49E8-9800-11096F29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6E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6E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1</cp:revision>
  <dcterms:created xsi:type="dcterms:W3CDTF">2018-04-03T17:31:00Z</dcterms:created>
  <dcterms:modified xsi:type="dcterms:W3CDTF">2018-04-03T17:31:00Z</dcterms:modified>
</cp:coreProperties>
</file>